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. List of prim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5"/>
        <w:gridCol w:w="33"/>
        <w:gridCol w:w="5328"/>
      </w:tblGrid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mer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roduct size in base pairs (bp)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quence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Forward Primer (FP); Reverse Primer (RP))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pecies: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us musculus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b (197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CTT CTT TGC AGC TCC TTC GTT 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TTC TGA CCC ATT CCC ACC A -3’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1 (97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'- CTG AGA TGT CTC TCT CTT AG -3'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'- CAA TGA CTG ATG AGA GAT GG -3'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a1a (158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CGT GAC TGG TAA GCA AGC AA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CAA ACC ATC ACC TCC AGC TT-3’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a1b (191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CGC CCA CCA ACT ACT TCA TT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AAT GGA GAT GGC ACA TAG GC-3’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P (210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ATG GAT CTC CTG AAG GTG CT 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AAG AGG GCA GAT CTA TCG GA -3’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m1 (198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AGA AGA GGC TGC CAC AGGTA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CAG ACC CCA CCT GGA CTT TA-3’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hrm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92 bp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TAA AGT CAA CCG CCA CCT TC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ATA ACG GAG GCA TTG CTG AC-3’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nI (126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'- CGG GCG TTG GAA ATA GAT G -3'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'- TCC CAC TAT CCA AAC AGG AG -3'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43 (210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TCC CAC GGA GAA AAC CAT C 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GAG CAG CCA TTG AAG TAA GC -3’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4 (257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'- CTG TCA TCT CAC TAT GGG CA -3'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'- CAA GTC CGA GCA GGA ATT TG -3'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f2c (125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'- GTG CCA ACA AAA GCA TTG AA -3'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'- AGC TCA GTT CCC AAA TCC CT -3'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c2v (261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'- TGT TCC TCA CGA TGT TTG GG -3'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'- CTC AGT CCT TCT CTT CTC CG -3'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x2.5 (215 bp)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'- AGT GGA GCT GGA CAA AG -3'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'- TAG CGA CGG TTC TGG AAC -3'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pecies: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omo sapiens</w:t>
            </w:r>
          </w:p>
        </w:tc>
      </w:tr>
      <w:tr>
        <w:trPr/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B (285 bp)</w:t>
            </w:r>
          </w:p>
        </w:tc>
        <w:tc>
          <w:tcPr>
            <w:tcW w:w="5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AGC GAG CAT CCC CCA AAG TT 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GGGCACGAAGGCTCATCATT- 3’</w:t>
            </w:r>
          </w:p>
        </w:tc>
      </w:tr>
      <w:tr>
        <w:trPr/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1 (151 bp)</w:t>
            </w:r>
          </w:p>
        </w:tc>
        <w:tc>
          <w:tcPr>
            <w:tcW w:w="5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TCC CCT AAG AAT TGC TGC CA -3’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TTC TTC CCA ACA CGC CAA TG -3'</w:t>
            </w:r>
          </w:p>
        </w:tc>
      </w:tr>
      <w:tr>
        <w:trPr/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5 (224 bp)</w:t>
            </w:r>
          </w:p>
        </w:tc>
        <w:tc>
          <w:tcPr>
            <w:tcW w:w="5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TAC CAG GAC GCT TTC ACC AT -3’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AAA GGC TGC TGG AAA ATG GG -3’</w:t>
            </w:r>
          </w:p>
        </w:tc>
      </w:tr>
      <w:tr>
        <w:trPr/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T1 (211 bp)</w:t>
            </w:r>
          </w:p>
        </w:tc>
        <w:tc>
          <w:tcPr>
            <w:tcW w:w="5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GTC GTG TAA GGA GTG GAC CA -3’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GCA GAT TTC TCA GTC GCA GG -3’</w:t>
            </w:r>
          </w:p>
        </w:tc>
      </w:tr>
      <w:tr>
        <w:trPr/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DR (170 bp)</w:t>
            </w:r>
          </w:p>
        </w:tc>
        <w:tc>
          <w:tcPr>
            <w:tcW w:w="5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 5’- TTA CTT GCA GGG GAC AGA GG -3’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- TTC CCG GTA GAA GCA CTT GT -3’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16:32:00Z</dcterms:created>
  <dc:creator>USER</dc:creator>
  <dc:description/>
  <cp:keywords/>
  <dc:language>en-US</dc:language>
  <cp:lastModifiedBy>USER</cp:lastModifiedBy>
  <dcterms:modified xsi:type="dcterms:W3CDTF">2014-11-16T12:12:00Z</dcterms:modified>
  <cp:revision>7</cp:revision>
  <dc:subject/>
  <dc:title/>
</cp:coreProperties>
</file>